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76968" w14:textId="42E0271E" w:rsidR="004C0D29" w:rsidRPr="00B03A1D" w:rsidRDefault="004E03A5" w:rsidP="005F5183">
      <w:pPr>
        <w:rPr>
          <w:rFonts w:ascii="Arial" w:hAnsi="Arial" w:cs="Arial"/>
          <w:b/>
          <w:bCs/>
          <w:sz w:val="28"/>
          <w:szCs w:val="28"/>
          <w:lang w:val="en-GB"/>
        </w:rPr>
      </w:pPr>
      <w:bookmarkStart w:id="0" w:name="_Hlk67483255"/>
      <w:r>
        <w:rPr>
          <w:rFonts w:ascii="Arial" w:hAnsi="Arial" w:cs="Arial"/>
          <w:b/>
          <w:bCs/>
          <w:sz w:val="28"/>
          <w:szCs w:val="28"/>
          <w:lang w:val="en-GB"/>
        </w:rPr>
        <w:t>S</w:t>
      </w:r>
      <w:r>
        <w:rPr>
          <w:rFonts w:ascii="Arial" w:hAnsi="Arial" w:cs="Arial"/>
          <w:b/>
          <w:bCs/>
          <w:sz w:val="28"/>
          <w:szCs w:val="28"/>
          <w:lang w:val="en-GB"/>
        </w:rPr>
        <w:t>2</w:t>
      </w:r>
      <w:r>
        <w:rPr>
          <w:rFonts w:ascii="Arial" w:hAnsi="Arial" w:cs="Arial"/>
          <w:b/>
          <w:bCs/>
          <w:sz w:val="28"/>
          <w:szCs w:val="28"/>
          <w:lang w:val="en-GB"/>
        </w:rPr>
        <w:t xml:space="preserve"> Appendix. </w:t>
      </w:r>
      <w:r w:rsidR="00A21EE5" w:rsidRPr="00B03A1D">
        <w:rPr>
          <w:rFonts w:ascii="Arial" w:hAnsi="Arial" w:cs="Arial"/>
          <w:b/>
          <w:bCs/>
          <w:sz w:val="28"/>
          <w:szCs w:val="28"/>
          <w:lang w:val="en-GB"/>
        </w:rPr>
        <w:t>C</w:t>
      </w:r>
      <w:r w:rsidR="005F5183" w:rsidRPr="00B03A1D">
        <w:rPr>
          <w:rFonts w:ascii="Arial" w:hAnsi="Arial" w:cs="Arial"/>
          <w:b/>
          <w:bCs/>
          <w:sz w:val="28"/>
          <w:szCs w:val="28"/>
          <w:lang w:val="en-GB"/>
        </w:rPr>
        <w:t>haracterisation of the subgroup “Patients with a</w:t>
      </w:r>
      <w:r w:rsidR="00792D67">
        <w:rPr>
          <w:rFonts w:ascii="Arial" w:hAnsi="Arial" w:cs="Arial"/>
          <w:b/>
          <w:bCs/>
          <w:sz w:val="28"/>
          <w:szCs w:val="28"/>
          <w:lang w:val="en-GB"/>
        </w:rPr>
        <w:t xml:space="preserve"> F20-29 diagnosis</w:t>
      </w:r>
      <w:r w:rsidR="005F5183" w:rsidRPr="00B03A1D">
        <w:rPr>
          <w:rFonts w:ascii="Arial" w:hAnsi="Arial" w:cs="Arial"/>
          <w:b/>
          <w:bCs/>
          <w:sz w:val="28"/>
          <w:szCs w:val="28"/>
          <w:lang w:val="en-GB"/>
        </w:rPr>
        <w:t>”</w:t>
      </w:r>
    </w:p>
    <w:bookmarkEnd w:id="0"/>
    <w:p w14:paraId="51738FAD" w14:textId="77777777" w:rsidR="00AC2CA8" w:rsidRPr="00B03A1D" w:rsidRDefault="00AC2CA8" w:rsidP="00A21EE5">
      <w:pPr>
        <w:widowControl/>
        <w:rPr>
          <w:rFonts w:ascii="Arial" w:hAnsi="Arial" w:cs="Arial"/>
          <w:color w:val="auto"/>
          <w:sz w:val="24"/>
          <w:szCs w:val="24"/>
          <w:lang w:val="en-GB"/>
        </w:rPr>
      </w:pPr>
    </w:p>
    <w:p w14:paraId="595BB1F8" w14:textId="77777777" w:rsidR="00AC2CA8" w:rsidRPr="00B03A1D" w:rsidRDefault="00AC2CA8" w:rsidP="005038F7">
      <w:pPr>
        <w:widowControl/>
        <w:spacing w:after="240"/>
        <w:rPr>
          <w:rFonts w:ascii="Arial" w:hAnsi="Arial" w:cs="Arial"/>
          <w:b/>
          <w:bCs/>
          <w:color w:val="auto"/>
          <w:sz w:val="24"/>
          <w:szCs w:val="24"/>
          <w:lang w:val="en-GB"/>
        </w:rPr>
      </w:pPr>
      <w:r w:rsidRPr="00B03A1D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Gender</w:t>
      </w:r>
    </w:p>
    <w:p w14:paraId="2DC753EE" w14:textId="77777777" w:rsidR="00AC2CA8" w:rsidRPr="00B03A1D" w:rsidRDefault="00AC2CA8" w:rsidP="00AC2CA8">
      <w:pPr>
        <w:widowControl/>
        <w:spacing w:after="240"/>
        <w:rPr>
          <w:rFonts w:ascii="Arial" w:hAnsi="Arial" w:cs="Arial"/>
          <w:b/>
          <w:bCs/>
          <w:color w:val="auto"/>
          <w:sz w:val="18"/>
          <w:szCs w:val="18"/>
          <w:lang w:val="en-GB"/>
        </w:rPr>
      </w:pPr>
      <w:r w:rsidRPr="00B03A1D">
        <w:rPr>
          <w:rFonts w:ascii="Arial" w:hAnsi="Arial" w:cs="Arial"/>
          <w:b/>
          <w:bCs/>
          <w:color w:val="auto"/>
          <w:sz w:val="18"/>
          <w:szCs w:val="18"/>
          <w:lang w:val="en-GB"/>
        </w:rPr>
        <w:t xml:space="preserve">Table </w:t>
      </w:r>
      <w:r w:rsidR="00881FA5">
        <w:rPr>
          <w:rFonts w:ascii="Arial" w:hAnsi="Arial" w:cs="Arial"/>
          <w:b/>
          <w:bCs/>
          <w:color w:val="auto"/>
          <w:sz w:val="18"/>
          <w:szCs w:val="18"/>
          <w:lang w:val="en-GB"/>
        </w:rPr>
        <w:t>S2</w:t>
      </w:r>
      <w:r w:rsidRPr="00B03A1D">
        <w:rPr>
          <w:rFonts w:ascii="Arial" w:hAnsi="Arial" w:cs="Arial"/>
          <w:b/>
          <w:bCs/>
          <w:color w:val="auto"/>
          <w:sz w:val="18"/>
          <w:szCs w:val="18"/>
          <w:lang w:val="en-GB"/>
        </w:rPr>
        <w:t>A. Gender distribution depending on a</w:t>
      </w:r>
      <w:r w:rsidR="00792D67">
        <w:rPr>
          <w:rFonts w:ascii="Arial" w:hAnsi="Arial" w:cs="Arial"/>
          <w:b/>
          <w:bCs/>
          <w:color w:val="auto"/>
          <w:sz w:val="18"/>
          <w:szCs w:val="18"/>
          <w:lang w:val="en-GB"/>
        </w:rPr>
        <w:t>n ARI</w:t>
      </w:r>
      <w:r w:rsidRPr="00B03A1D">
        <w:rPr>
          <w:rFonts w:ascii="Arial" w:hAnsi="Arial" w:cs="Arial"/>
          <w:b/>
          <w:bCs/>
          <w:color w:val="auto"/>
          <w:sz w:val="18"/>
          <w:szCs w:val="18"/>
          <w:lang w:val="en-GB"/>
        </w:rPr>
        <w:t xml:space="preserve"> prescription.</w:t>
      </w:r>
    </w:p>
    <w:tbl>
      <w:tblPr>
        <w:tblW w:w="87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600"/>
        <w:gridCol w:w="1760"/>
        <w:gridCol w:w="1760"/>
        <w:gridCol w:w="1760"/>
      </w:tblGrid>
      <w:tr w:rsidR="00AC2CA8" w:rsidRPr="001C5E83" w14:paraId="517525C3" w14:textId="77777777" w:rsidTr="00AC2CA8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52EBAD52" w14:textId="77777777" w:rsidR="00AC2CA8" w:rsidRPr="001C5E83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C5E83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36651727" w14:textId="77777777" w:rsidR="00AC2CA8" w:rsidRPr="001C5E83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C5E83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F361061" w14:textId="77777777" w:rsidR="00AC2CA8" w:rsidRPr="001C5E83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5E83">
              <w:rPr>
                <w:rFonts w:ascii="Arial" w:hAnsi="Arial" w:cs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81F3194" w14:textId="77777777" w:rsidR="00AC2CA8" w:rsidRPr="001C5E83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5E83">
              <w:rPr>
                <w:rFonts w:ascii="Arial" w:hAnsi="Arial" w:cs="Arial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1FBDDA87" w14:textId="77777777" w:rsidR="00AC2CA8" w:rsidRPr="001C5E83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5E83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</w:tr>
      <w:tr w:rsidR="00AC2CA8" w:rsidRPr="001C5E83" w14:paraId="5374D00C" w14:textId="77777777" w:rsidTr="00AC2CA8">
        <w:trPr>
          <w:trHeight w:val="317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63696F0" w14:textId="77777777" w:rsidR="00AC2CA8" w:rsidRPr="001C5E83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5E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o </w:t>
            </w:r>
            <w:r w:rsidR="00792D67" w:rsidRPr="001C5E83">
              <w:rPr>
                <w:rFonts w:ascii="Arial" w:hAnsi="Arial" w:cs="Arial"/>
                <w:b/>
                <w:bCs/>
                <w:sz w:val="18"/>
                <w:szCs w:val="18"/>
              </w:rPr>
              <w:t>ARI</w:t>
            </w:r>
            <w:r w:rsidRPr="001C5E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rescrip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D9D9D9"/>
            <w:vAlign w:val="center"/>
            <w:hideMark/>
          </w:tcPr>
          <w:p w14:paraId="47493AA5" w14:textId="77777777" w:rsidR="00AC2CA8" w:rsidRPr="001C5E83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F5BB464" w14:textId="77777777" w:rsidR="00AC2CA8" w:rsidRPr="001C5E83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1</w:t>
            </w:r>
            <w:r w:rsidR="00792D67" w:rsidRPr="001C5E83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C24421C" w14:textId="77777777" w:rsidR="00AC2CA8" w:rsidRPr="001C5E83" w:rsidRDefault="00792D67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6090795" w14:textId="77777777" w:rsidR="00AC2CA8" w:rsidRPr="001C5E83" w:rsidRDefault="00792D67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</w:tr>
      <w:tr w:rsidR="00AC2CA8" w:rsidRPr="001C5E83" w14:paraId="3EB80AF2" w14:textId="77777777" w:rsidTr="00AC2CA8">
        <w:trPr>
          <w:trHeight w:val="317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5E2C02" w14:textId="77777777" w:rsidR="00AC2CA8" w:rsidRPr="001C5E83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D9D9D9"/>
            <w:vAlign w:val="center"/>
            <w:hideMark/>
          </w:tcPr>
          <w:p w14:paraId="0ECB25CA" w14:textId="77777777" w:rsidR="00AC2CA8" w:rsidRPr="001C5E83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Expected Cou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27580CA" w14:textId="77777777" w:rsidR="00AC2CA8" w:rsidRPr="001C5E83" w:rsidRDefault="001D404E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176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0DA8706" w14:textId="77777777" w:rsidR="00AC2CA8" w:rsidRPr="001C5E83" w:rsidRDefault="00881FA5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42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A7AA927" w14:textId="77777777" w:rsidR="00AC2CA8" w:rsidRPr="001C5E83" w:rsidRDefault="00881FA5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219.0</w:t>
            </w:r>
          </w:p>
        </w:tc>
      </w:tr>
      <w:tr w:rsidR="00AC2CA8" w:rsidRPr="001C5E83" w14:paraId="027C0E94" w14:textId="77777777" w:rsidTr="00AC2CA8">
        <w:trPr>
          <w:trHeight w:val="317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88AE39" w14:textId="77777777" w:rsidR="00AC2CA8" w:rsidRPr="001C5E83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7907F0C" w14:textId="77777777" w:rsidR="00AC2CA8" w:rsidRPr="001C5E83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Row percentag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D66CDFE" w14:textId="77777777" w:rsidR="00AC2CA8" w:rsidRPr="001C5E83" w:rsidRDefault="00792D67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82.6</w:t>
            </w:r>
            <w:r w:rsidR="00AC2CA8" w:rsidRPr="001C5E83">
              <w:rPr>
                <w:rFonts w:ascii="Arial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BF972EC" w14:textId="77777777" w:rsidR="00AC2CA8" w:rsidRPr="001C5E83" w:rsidRDefault="00792D67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17.4</w:t>
            </w:r>
            <w:r w:rsidR="00AC2CA8" w:rsidRPr="001C5E83">
              <w:rPr>
                <w:rFonts w:ascii="Arial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BAA5EB" w14:textId="77777777" w:rsidR="00AC2CA8" w:rsidRPr="001C5E83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100.0 %</w:t>
            </w:r>
          </w:p>
        </w:tc>
      </w:tr>
      <w:tr w:rsidR="00AC2CA8" w:rsidRPr="001C5E83" w14:paraId="25F97775" w14:textId="77777777" w:rsidTr="00AC2CA8">
        <w:trPr>
          <w:trHeight w:val="317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C47EDF3" w14:textId="77777777" w:rsidR="00AC2CA8" w:rsidRPr="001C5E83" w:rsidRDefault="00792D67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5E83">
              <w:rPr>
                <w:rFonts w:ascii="Arial" w:hAnsi="Arial" w:cs="Arial"/>
                <w:b/>
                <w:bCs/>
                <w:sz w:val="18"/>
                <w:szCs w:val="18"/>
              </w:rPr>
              <w:t>ARI</w:t>
            </w:r>
            <w:r w:rsidR="00AC2CA8" w:rsidRPr="001C5E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rescrip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D9D9D9"/>
            <w:vAlign w:val="center"/>
            <w:hideMark/>
          </w:tcPr>
          <w:p w14:paraId="1E80673D" w14:textId="77777777" w:rsidR="00AC2CA8" w:rsidRPr="001C5E83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F053F31" w14:textId="77777777" w:rsidR="00AC2CA8" w:rsidRPr="001C5E83" w:rsidRDefault="00792D67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755FED6" w14:textId="77777777" w:rsidR="00AC2CA8" w:rsidRPr="001C5E83" w:rsidRDefault="00792D67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491E2EE2" w14:textId="77777777" w:rsidR="00AC2CA8" w:rsidRPr="001C5E83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1</w:t>
            </w:r>
            <w:r w:rsidR="00792D67" w:rsidRPr="001C5E83">
              <w:rPr>
                <w:rFonts w:ascii="Arial" w:hAnsi="Arial" w:cs="Arial"/>
                <w:sz w:val="18"/>
                <w:szCs w:val="18"/>
              </w:rPr>
              <w:t>70</w:t>
            </w:r>
          </w:p>
        </w:tc>
      </w:tr>
      <w:tr w:rsidR="00AC2CA8" w:rsidRPr="001C5E83" w14:paraId="4408A823" w14:textId="77777777" w:rsidTr="00AC2CA8">
        <w:trPr>
          <w:trHeight w:val="317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6897CC" w14:textId="77777777" w:rsidR="00AC2CA8" w:rsidRPr="001C5E83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D9D9D9"/>
            <w:vAlign w:val="center"/>
            <w:hideMark/>
          </w:tcPr>
          <w:p w14:paraId="3D945436" w14:textId="77777777" w:rsidR="00AC2CA8" w:rsidRPr="001C5E83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Expected Cou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E6F730E" w14:textId="77777777" w:rsidR="00AC2CA8" w:rsidRPr="001C5E83" w:rsidRDefault="00881FA5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137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49DDF51" w14:textId="77777777" w:rsidR="00AC2CA8" w:rsidRPr="001C5E83" w:rsidRDefault="00881FA5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32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78CEA64" w14:textId="77777777" w:rsidR="00AC2CA8" w:rsidRPr="001C5E83" w:rsidRDefault="00881FA5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170.0</w:t>
            </w:r>
          </w:p>
        </w:tc>
      </w:tr>
      <w:tr w:rsidR="00AC2CA8" w:rsidRPr="001C5E83" w14:paraId="63B4FCE6" w14:textId="77777777" w:rsidTr="00AC2CA8">
        <w:trPr>
          <w:trHeight w:val="317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272E32" w14:textId="77777777" w:rsidR="00AC2CA8" w:rsidRPr="001C5E83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923E1B8" w14:textId="77777777" w:rsidR="00AC2CA8" w:rsidRPr="001C5E83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Row percentag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0973A79" w14:textId="77777777" w:rsidR="00AC2CA8" w:rsidRPr="001C5E83" w:rsidRDefault="00792D67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78.2</w:t>
            </w:r>
            <w:r w:rsidR="00AC2CA8" w:rsidRPr="001C5E83">
              <w:rPr>
                <w:rFonts w:ascii="Arial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4AAD347" w14:textId="77777777" w:rsidR="00AC2CA8" w:rsidRPr="001C5E83" w:rsidRDefault="00792D67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21.8</w:t>
            </w:r>
            <w:r w:rsidR="00AC2CA8" w:rsidRPr="001C5E83">
              <w:rPr>
                <w:rFonts w:ascii="Arial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7821C9" w14:textId="77777777" w:rsidR="00AC2CA8" w:rsidRPr="001C5E83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100.0 %</w:t>
            </w:r>
          </w:p>
        </w:tc>
      </w:tr>
      <w:tr w:rsidR="00AC2CA8" w:rsidRPr="001C5E83" w14:paraId="09B92D09" w14:textId="77777777" w:rsidTr="00AC2CA8">
        <w:trPr>
          <w:trHeight w:val="317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D9D9D9"/>
            <w:vAlign w:val="center"/>
            <w:hideMark/>
          </w:tcPr>
          <w:p w14:paraId="3156FE70" w14:textId="77777777" w:rsidR="00AC2CA8" w:rsidRPr="001C5E83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5E83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D9D9D9"/>
            <w:vAlign w:val="center"/>
            <w:hideMark/>
          </w:tcPr>
          <w:p w14:paraId="716BE454" w14:textId="77777777" w:rsidR="00AC2CA8" w:rsidRPr="001C5E83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3235BF5" w14:textId="77777777" w:rsidR="00AC2CA8" w:rsidRPr="001C5E83" w:rsidRDefault="00792D67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3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E8BA025" w14:textId="77777777" w:rsidR="00AC2CA8" w:rsidRPr="001C5E83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7</w:t>
            </w:r>
            <w:r w:rsidR="00792D67" w:rsidRPr="001C5E8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1D8B72A0" w14:textId="77777777" w:rsidR="00AC2CA8" w:rsidRPr="001C5E83" w:rsidRDefault="00792D67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389</w:t>
            </w:r>
          </w:p>
        </w:tc>
      </w:tr>
      <w:tr w:rsidR="00AC2CA8" w:rsidRPr="001C5E83" w14:paraId="5AD3D61C" w14:textId="77777777" w:rsidTr="00AC2CA8">
        <w:trPr>
          <w:trHeight w:val="317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0015BA2" w14:textId="77777777" w:rsidR="00AC2CA8" w:rsidRPr="001C5E83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D9D9D9"/>
            <w:vAlign w:val="center"/>
            <w:hideMark/>
          </w:tcPr>
          <w:p w14:paraId="6F251384" w14:textId="77777777" w:rsidR="00AC2CA8" w:rsidRPr="001C5E83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Expected Cou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C6A9B99" w14:textId="77777777" w:rsidR="00AC2CA8" w:rsidRPr="001C5E83" w:rsidRDefault="00881FA5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314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0E0251C" w14:textId="77777777" w:rsidR="00AC2CA8" w:rsidRPr="001C5E83" w:rsidRDefault="00881FA5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75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1FC65A2" w14:textId="77777777" w:rsidR="00AC2CA8" w:rsidRPr="001C5E83" w:rsidRDefault="00881FA5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389.0</w:t>
            </w:r>
          </w:p>
        </w:tc>
      </w:tr>
      <w:tr w:rsidR="00AC2CA8" w:rsidRPr="001C5E83" w14:paraId="7FA55B62" w14:textId="77777777" w:rsidTr="00AC2CA8">
        <w:trPr>
          <w:trHeight w:val="317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BC9DD59" w14:textId="77777777" w:rsidR="00AC2CA8" w:rsidRPr="001C5E83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A3D4565" w14:textId="77777777" w:rsidR="00AC2CA8" w:rsidRPr="001C5E83" w:rsidRDefault="00AC2CA8" w:rsidP="00AC2CA8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Row percentag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B9C1804" w14:textId="77777777" w:rsidR="00AC2CA8" w:rsidRPr="001C5E83" w:rsidRDefault="00792D67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 xml:space="preserve">80.7 </w:t>
            </w:r>
            <w:r w:rsidR="00AC2CA8" w:rsidRPr="001C5E8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E5259F9" w14:textId="77777777" w:rsidR="00AC2CA8" w:rsidRPr="001C5E83" w:rsidRDefault="00792D67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19.3</w:t>
            </w:r>
            <w:r w:rsidR="00AC2CA8" w:rsidRPr="001C5E83">
              <w:rPr>
                <w:rFonts w:ascii="Arial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28527D80" w14:textId="77777777" w:rsidR="00AC2CA8" w:rsidRPr="001C5E83" w:rsidRDefault="00AC2CA8" w:rsidP="00AC2CA8">
            <w:pPr>
              <w:widowControl/>
              <w:autoSpaceDE/>
              <w:autoSpaceDN/>
              <w:adjustRightInd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100.0 %</w:t>
            </w:r>
          </w:p>
        </w:tc>
      </w:tr>
    </w:tbl>
    <w:p w14:paraId="05AFAE2C" w14:textId="77777777" w:rsidR="002B11E4" w:rsidRDefault="002B11E4" w:rsidP="00A21EE5">
      <w:pPr>
        <w:widowControl/>
        <w:rPr>
          <w:rFonts w:ascii="Arial" w:hAnsi="Arial" w:cs="Arial"/>
          <w:color w:val="auto"/>
          <w:sz w:val="22"/>
          <w:szCs w:val="22"/>
          <w:lang w:val="en-GB"/>
        </w:rPr>
      </w:pPr>
    </w:p>
    <w:p w14:paraId="3FB9934B" w14:textId="77777777" w:rsidR="00B03A1D" w:rsidRPr="00B03A1D" w:rsidRDefault="00B03A1D" w:rsidP="00A21EE5">
      <w:pPr>
        <w:widowControl/>
        <w:rPr>
          <w:rFonts w:ascii="Arial" w:hAnsi="Arial" w:cs="Arial"/>
          <w:color w:val="auto"/>
          <w:sz w:val="22"/>
          <w:szCs w:val="22"/>
          <w:lang w:val="en-GB"/>
        </w:rPr>
      </w:pPr>
      <w:r w:rsidRPr="00B03A1D">
        <w:rPr>
          <w:rFonts w:ascii="Arial" w:hAnsi="Arial" w:cs="Arial"/>
          <w:color w:val="auto"/>
          <w:sz w:val="22"/>
          <w:szCs w:val="22"/>
          <w:lang w:val="en-GB"/>
        </w:rPr>
        <w:t>A chi-square test showed no significant association between gender and a</w:t>
      </w:r>
      <w:r w:rsidR="00792D67">
        <w:rPr>
          <w:rFonts w:ascii="Arial" w:hAnsi="Arial" w:cs="Arial"/>
          <w:color w:val="auto"/>
          <w:sz w:val="22"/>
          <w:szCs w:val="22"/>
          <w:lang w:val="en-GB"/>
        </w:rPr>
        <w:t>n</w:t>
      </w:r>
      <w:r w:rsidRPr="00B03A1D">
        <w:rPr>
          <w:rFonts w:ascii="Arial" w:hAnsi="Arial" w:cs="Arial"/>
          <w:color w:val="auto"/>
          <w:sz w:val="22"/>
          <w:szCs w:val="22"/>
          <w:lang w:val="en-GB"/>
        </w:rPr>
        <w:t xml:space="preserve"> </w:t>
      </w:r>
      <w:r w:rsidR="00792D67">
        <w:rPr>
          <w:rFonts w:ascii="Arial" w:hAnsi="Arial" w:cs="Arial"/>
          <w:color w:val="auto"/>
          <w:sz w:val="22"/>
          <w:szCs w:val="22"/>
          <w:lang w:val="en-GB"/>
        </w:rPr>
        <w:t>ARI</w:t>
      </w:r>
      <w:r w:rsidRPr="00B03A1D">
        <w:rPr>
          <w:rFonts w:ascii="Arial" w:hAnsi="Arial" w:cs="Arial"/>
          <w:color w:val="auto"/>
          <w:sz w:val="22"/>
          <w:szCs w:val="22"/>
          <w:lang w:val="en-GB"/>
        </w:rPr>
        <w:t xml:space="preserve"> prescription (P =</w:t>
      </w:r>
      <w:r w:rsidR="00881FA5">
        <w:rPr>
          <w:rFonts w:ascii="Arial" w:hAnsi="Arial" w:cs="Arial"/>
          <w:color w:val="auto"/>
          <w:sz w:val="22"/>
          <w:szCs w:val="22"/>
          <w:lang w:val="en-GB"/>
        </w:rPr>
        <w:t xml:space="preserve"> 0.27</w:t>
      </w:r>
      <w:r w:rsidRPr="00B03A1D">
        <w:rPr>
          <w:rFonts w:ascii="Arial" w:hAnsi="Arial" w:cs="Arial"/>
          <w:color w:val="auto"/>
          <w:sz w:val="22"/>
          <w:szCs w:val="22"/>
          <w:lang w:val="en-GB"/>
        </w:rPr>
        <w:t>)</w:t>
      </w:r>
      <w:r w:rsidR="00881FA5">
        <w:rPr>
          <w:rFonts w:ascii="Arial" w:hAnsi="Arial" w:cs="Arial"/>
          <w:color w:val="auto"/>
          <w:sz w:val="22"/>
          <w:szCs w:val="22"/>
          <w:lang w:val="en-GB"/>
        </w:rPr>
        <w:t>.</w:t>
      </w:r>
    </w:p>
    <w:p w14:paraId="4D547EC2" w14:textId="77777777" w:rsidR="001D404E" w:rsidRPr="001D404E" w:rsidRDefault="001D404E" w:rsidP="001D404E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D8FC280" w14:textId="77777777" w:rsidR="006B733D" w:rsidRPr="00B03A1D" w:rsidRDefault="006B733D" w:rsidP="00A21EE5">
      <w:pPr>
        <w:widowControl/>
        <w:rPr>
          <w:rFonts w:ascii="Arial" w:hAnsi="Arial" w:cs="Arial"/>
          <w:color w:val="auto"/>
          <w:sz w:val="24"/>
          <w:szCs w:val="24"/>
          <w:lang w:val="en-GB"/>
        </w:rPr>
      </w:pPr>
    </w:p>
    <w:p w14:paraId="4F25832A" w14:textId="77777777" w:rsidR="00B03A1D" w:rsidRPr="00B03A1D" w:rsidRDefault="00B03A1D" w:rsidP="00A21EE5">
      <w:pPr>
        <w:widowControl/>
        <w:rPr>
          <w:rFonts w:ascii="Arial" w:hAnsi="Arial" w:cs="Arial"/>
          <w:color w:val="auto"/>
          <w:sz w:val="24"/>
          <w:szCs w:val="24"/>
          <w:lang w:val="en-GB"/>
        </w:rPr>
      </w:pPr>
    </w:p>
    <w:p w14:paraId="0E739D4A" w14:textId="77777777" w:rsidR="005038F7" w:rsidRDefault="006B733D" w:rsidP="005038F7">
      <w:pPr>
        <w:widowControl/>
        <w:spacing w:after="240"/>
        <w:ind w:right="60"/>
        <w:rPr>
          <w:rFonts w:ascii="Arial" w:hAnsi="Arial" w:cs="Arial"/>
          <w:b/>
          <w:bCs/>
          <w:color w:val="010205"/>
          <w:sz w:val="24"/>
          <w:szCs w:val="24"/>
          <w:lang w:val="en-GB"/>
        </w:rPr>
      </w:pPr>
      <w:r w:rsidRPr="00B03A1D">
        <w:rPr>
          <w:rFonts w:ascii="Arial" w:hAnsi="Arial" w:cs="Arial"/>
          <w:b/>
          <w:bCs/>
          <w:color w:val="010205"/>
          <w:sz w:val="24"/>
          <w:szCs w:val="24"/>
          <w:lang w:val="en-GB"/>
        </w:rPr>
        <w:t>Age</w:t>
      </w:r>
    </w:p>
    <w:p w14:paraId="5A71AAFA" w14:textId="12317574" w:rsidR="00AC2CA8" w:rsidRPr="00881FA5" w:rsidRDefault="00AC2CA8" w:rsidP="005038F7">
      <w:pPr>
        <w:widowControl/>
        <w:spacing w:after="240"/>
        <w:ind w:right="60"/>
        <w:rPr>
          <w:rFonts w:ascii="Arial" w:hAnsi="Arial" w:cs="Arial"/>
          <w:b/>
          <w:bCs/>
          <w:color w:val="010205"/>
          <w:sz w:val="24"/>
          <w:szCs w:val="24"/>
          <w:lang w:val="en-GB"/>
        </w:rPr>
      </w:pP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Figure </w:t>
      </w:r>
      <w:r w:rsidR="001D404E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S2</w:t>
      </w: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A. </w:t>
      </w:r>
      <w:r w:rsidR="001D404E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Boxplot of the a</w:t>
      </w: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ge distribution depending on a</w:t>
      </w:r>
      <w:r w:rsidR="00792D67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n ARI</w:t>
      </w: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 prescription.</w:t>
      </w:r>
    </w:p>
    <w:p w14:paraId="55B93187" w14:textId="2FEB5904" w:rsidR="00D75263" w:rsidRPr="005038F7" w:rsidRDefault="004E03A5" w:rsidP="00A21EE5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pict w14:anchorId="34C460F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3.15pt;height:190.65pt">
            <v:imagedata r:id="rId4" o:title=""/>
          </v:shape>
        </w:pict>
      </w:r>
    </w:p>
    <w:p w14:paraId="3CADF9C9" w14:textId="77777777" w:rsidR="00B03A1D" w:rsidRPr="00B03A1D" w:rsidRDefault="00B03A1D" w:rsidP="00A21EE5">
      <w:pPr>
        <w:widowControl/>
        <w:rPr>
          <w:rFonts w:ascii="Arial" w:hAnsi="Arial" w:cs="Arial"/>
          <w:color w:val="auto"/>
          <w:sz w:val="24"/>
          <w:szCs w:val="24"/>
        </w:rPr>
      </w:pPr>
    </w:p>
    <w:p w14:paraId="79546384" w14:textId="77777777" w:rsidR="001D404E" w:rsidRPr="00B03A1D" w:rsidRDefault="001D404E" w:rsidP="001D404E">
      <w:pPr>
        <w:widowControl/>
        <w:spacing w:after="240" w:line="320" w:lineRule="atLeast"/>
        <w:ind w:right="60"/>
        <w:rPr>
          <w:rFonts w:ascii="Arial" w:hAnsi="Arial" w:cs="Arial"/>
          <w:b/>
          <w:bCs/>
          <w:color w:val="010205"/>
          <w:sz w:val="18"/>
          <w:szCs w:val="18"/>
          <w:lang w:val="en-GB"/>
        </w:rPr>
      </w:pP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Table </w:t>
      </w:r>
      <w:r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S2</w:t>
      </w: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B.</w:t>
      </w:r>
      <w:r w:rsidRPr="00B03A1D">
        <w:rPr>
          <w:rFonts w:ascii="Arial" w:hAnsi="Arial" w:cs="Arial"/>
          <w:b/>
          <w:bCs/>
          <w:color w:val="010205"/>
          <w:sz w:val="24"/>
          <w:szCs w:val="24"/>
          <w:lang w:val="en-GB"/>
        </w:rPr>
        <w:t xml:space="preserve"> </w:t>
      </w:r>
      <w:r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Percentiles of th</w:t>
      </w: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e</w:t>
      </w:r>
      <w:r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 age</w:t>
      </w: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 distribution depending on a</w:t>
      </w:r>
      <w:r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n</w:t>
      </w: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 </w:t>
      </w:r>
      <w:r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>ARI</w:t>
      </w:r>
      <w:r w:rsidRPr="00B03A1D">
        <w:rPr>
          <w:rFonts w:ascii="Arial" w:hAnsi="Arial" w:cs="Arial"/>
          <w:b/>
          <w:bCs/>
          <w:color w:val="010205"/>
          <w:sz w:val="18"/>
          <w:szCs w:val="18"/>
          <w:lang w:val="en-GB"/>
        </w:rPr>
        <w:t xml:space="preserve"> prescription.</w:t>
      </w:r>
    </w:p>
    <w:tbl>
      <w:tblPr>
        <w:tblW w:w="909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853"/>
        <w:gridCol w:w="853"/>
        <w:gridCol w:w="854"/>
        <w:gridCol w:w="853"/>
        <w:gridCol w:w="854"/>
        <w:gridCol w:w="853"/>
        <w:gridCol w:w="854"/>
      </w:tblGrid>
      <w:tr w:rsidR="001D404E" w:rsidRPr="001C5E83" w14:paraId="217E333A" w14:textId="77777777" w:rsidTr="001D404E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357AB471" w14:textId="77777777" w:rsidR="001D404E" w:rsidRPr="001C5E83" w:rsidRDefault="001D404E" w:rsidP="00351C94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C5E83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3F6925B2" w14:textId="77777777" w:rsidR="001D404E" w:rsidRPr="001C5E83" w:rsidRDefault="001D404E" w:rsidP="00351C94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C5E83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FD804EA" w14:textId="77777777" w:rsidR="001D404E" w:rsidRPr="001C5E83" w:rsidRDefault="001D404E" w:rsidP="00351C9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5E83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Pr="001C5E8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  <w:r w:rsidRPr="001C5E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D416A62" w14:textId="77777777" w:rsidR="001D404E" w:rsidRPr="001C5E83" w:rsidRDefault="001D404E" w:rsidP="00351C9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5E83">
              <w:rPr>
                <w:rFonts w:ascii="Arial" w:hAnsi="Arial" w:cs="Arial"/>
                <w:b/>
                <w:bCs/>
                <w:sz w:val="18"/>
                <w:szCs w:val="18"/>
              </w:rPr>
              <w:t>10</w:t>
            </w:r>
            <w:r w:rsidRPr="001C5E8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152935"/>
              <w:right w:val="single" w:sz="4" w:space="0" w:color="E7E6E6"/>
            </w:tcBorders>
            <w:shd w:val="clear" w:color="000000" w:fill="FFFFFF"/>
            <w:vAlign w:val="center"/>
            <w:hideMark/>
          </w:tcPr>
          <w:p w14:paraId="319B2897" w14:textId="77777777" w:rsidR="001D404E" w:rsidRPr="001C5E83" w:rsidRDefault="001D404E" w:rsidP="00351C9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5E83">
              <w:rPr>
                <w:rFonts w:ascii="Arial" w:hAnsi="Arial" w:cs="Arial"/>
                <w:b/>
                <w:bCs/>
                <w:sz w:val="18"/>
                <w:szCs w:val="18"/>
              </w:rPr>
              <w:t>25</w:t>
            </w:r>
            <w:r w:rsidRPr="001C5E8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53" w:type="dxa"/>
            <w:tcBorders>
              <w:top w:val="nil"/>
              <w:left w:val="single" w:sz="4" w:space="0" w:color="E7E6E6"/>
              <w:bottom w:val="single" w:sz="8" w:space="0" w:color="152935"/>
              <w:right w:val="single" w:sz="4" w:space="0" w:color="E7E6E6"/>
            </w:tcBorders>
            <w:shd w:val="clear" w:color="000000" w:fill="FFFFFF"/>
            <w:vAlign w:val="center"/>
          </w:tcPr>
          <w:p w14:paraId="2870ED6B" w14:textId="77777777" w:rsidR="001D404E" w:rsidRPr="001C5E83" w:rsidRDefault="001D404E" w:rsidP="00351C9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5E83">
              <w:rPr>
                <w:rFonts w:ascii="Arial" w:hAnsi="Arial" w:cs="Arial"/>
                <w:b/>
                <w:bCs/>
                <w:sz w:val="18"/>
                <w:szCs w:val="18"/>
              </w:rPr>
              <w:t>50</w:t>
            </w:r>
            <w:r w:rsidRPr="001C5E8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54" w:type="dxa"/>
            <w:tcBorders>
              <w:top w:val="nil"/>
              <w:left w:val="single" w:sz="4" w:space="0" w:color="E7E6E6"/>
              <w:bottom w:val="single" w:sz="8" w:space="0" w:color="152935"/>
              <w:right w:val="single" w:sz="4" w:space="0" w:color="E7E6E6"/>
            </w:tcBorders>
            <w:shd w:val="clear" w:color="000000" w:fill="FFFFFF"/>
            <w:vAlign w:val="center"/>
          </w:tcPr>
          <w:p w14:paraId="0F50DD11" w14:textId="77777777" w:rsidR="001D404E" w:rsidRPr="001C5E83" w:rsidRDefault="001D404E" w:rsidP="00351C9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5E83">
              <w:rPr>
                <w:rFonts w:ascii="Arial" w:hAnsi="Arial" w:cs="Arial"/>
                <w:b/>
                <w:bCs/>
                <w:sz w:val="18"/>
                <w:szCs w:val="18"/>
              </w:rPr>
              <w:t>75</w:t>
            </w:r>
            <w:r w:rsidRPr="001C5E8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53" w:type="dxa"/>
            <w:tcBorders>
              <w:top w:val="nil"/>
              <w:left w:val="single" w:sz="4" w:space="0" w:color="E7E6E6"/>
              <w:bottom w:val="single" w:sz="8" w:space="0" w:color="152935"/>
              <w:right w:val="single" w:sz="4" w:space="0" w:color="E7E6E6"/>
            </w:tcBorders>
            <w:shd w:val="clear" w:color="000000" w:fill="FFFFFF"/>
            <w:vAlign w:val="center"/>
          </w:tcPr>
          <w:p w14:paraId="2C3D9BAF" w14:textId="77777777" w:rsidR="001D404E" w:rsidRPr="001C5E83" w:rsidRDefault="001D404E" w:rsidP="00351C9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5E83">
              <w:rPr>
                <w:rFonts w:ascii="Arial" w:hAnsi="Arial" w:cs="Arial"/>
                <w:b/>
                <w:bCs/>
                <w:sz w:val="18"/>
                <w:szCs w:val="18"/>
              </w:rPr>
              <w:t>90</w:t>
            </w:r>
            <w:r w:rsidRPr="001C5E8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854" w:type="dxa"/>
            <w:tcBorders>
              <w:top w:val="nil"/>
              <w:left w:val="single" w:sz="4" w:space="0" w:color="E7E6E6"/>
              <w:bottom w:val="single" w:sz="8" w:space="0" w:color="152935"/>
              <w:right w:val="nil"/>
            </w:tcBorders>
            <w:shd w:val="clear" w:color="000000" w:fill="FFFFFF"/>
            <w:vAlign w:val="center"/>
          </w:tcPr>
          <w:p w14:paraId="528A5F7D" w14:textId="77777777" w:rsidR="001D404E" w:rsidRPr="001C5E83" w:rsidRDefault="001D404E" w:rsidP="00351C9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5E83">
              <w:rPr>
                <w:rFonts w:ascii="Arial" w:hAnsi="Arial" w:cs="Arial"/>
                <w:b/>
                <w:bCs/>
                <w:sz w:val="18"/>
                <w:szCs w:val="18"/>
              </w:rPr>
              <w:t>95</w:t>
            </w:r>
            <w:r w:rsidRPr="001C5E8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h</w:t>
            </w:r>
          </w:p>
        </w:tc>
      </w:tr>
      <w:tr w:rsidR="001D404E" w:rsidRPr="001C5E83" w14:paraId="5D865EF8" w14:textId="77777777" w:rsidTr="001D404E">
        <w:trPr>
          <w:trHeight w:val="317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017FF25E" w14:textId="77777777" w:rsidR="001D404E" w:rsidRPr="001C5E83" w:rsidRDefault="001D404E" w:rsidP="00351C94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5E8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ge </w:t>
            </w:r>
            <w:r w:rsidRPr="001C5E83">
              <w:rPr>
                <w:rFonts w:ascii="Arial" w:hAnsi="Arial" w:cs="Arial"/>
                <w:sz w:val="18"/>
                <w:szCs w:val="18"/>
              </w:rPr>
              <w:t>(in 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D9D9D9"/>
            <w:vAlign w:val="center"/>
            <w:hideMark/>
          </w:tcPr>
          <w:p w14:paraId="2481BFC4" w14:textId="77777777" w:rsidR="001D404E" w:rsidRPr="001C5E83" w:rsidRDefault="001D404E" w:rsidP="00351C94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 xml:space="preserve">No </w:t>
            </w:r>
            <w:r w:rsidR="00881FA5" w:rsidRPr="001C5E83">
              <w:rPr>
                <w:rFonts w:ascii="Arial" w:hAnsi="Arial" w:cs="Arial"/>
                <w:sz w:val="18"/>
                <w:szCs w:val="18"/>
              </w:rPr>
              <w:t xml:space="preserve">ARI </w:t>
            </w:r>
            <w:r w:rsidRPr="001C5E83">
              <w:rPr>
                <w:rFonts w:ascii="Arial" w:hAnsi="Arial" w:cs="Arial"/>
                <w:sz w:val="18"/>
                <w:szCs w:val="18"/>
              </w:rPr>
              <w:t>prescriptio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hideMark/>
          </w:tcPr>
          <w:p w14:paraId="20A67DD9" w14:textId="77777777" w:rsidR="001D404E" w:rsidRPr="001C5E83" w:rsidRDefault="00881FA5" w:rsidP="00351C9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25.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hideMark/>
          </w:tcPr>
          <w:p w14:paraId="2E36C34A" w14:textId="77777777" w:rsidR="001D404E" w:rsidRPr="001C5E83" w:rsidRDefault="00881FA5" w:rsidP="00351C9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29.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EAEAE"/>
              <w:right w:val="single" w:sz="4" w:space="0" w:color="E7E6E6"/>
            </w:tcBorders>
            <w:shd w:val="clear" w:color="000000" w:fill="FFFFFF"/>
            <w:hideMark/>
          </w:tcPr>
          <w:p w14:paraId="05EEBABA" w14:textId="77777777" w:rsidR="001D404E" w:rsidRPr="001C5E83" w:rsidRDefault="00881FA5" w:rsidP="00351C9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33.0</w:t>
            </w:r>
          </w:p>
        </w:tc>
        <w:tc>
          <w:tcPr>
            <w:tcW w:w="853" w:type="dxa"/>
            <w:tcBorders>
              <w:top w:val="nil"/>
              <w:left w:val="single" w:sz="4" w:space="0" w:color="E7E6E6"/>
              <w:bottom w:val="single" w:sz="8" w:space="0" w:color="AEAEAE"/>
              <w:right w:val="single" w:sz="4" w:space="0" w:color="E7E6E6"/>
            </w:tcBorders>
            <w:shd w:val="clear" w:color="000000" w:fill="FFFFFF"/>
          </w:tcPr>
          <w:p w14:paraId="327E1C51" w14:textId="77777777" w:rsidR="001D404E" w:rsidRPr="001C5E83" w:rsidRDefault="00881FA5" w:rsidP="00351C9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color w:val="010205"/>
                <w:sz w:val="18"/>
                <w:szCs w:val="18"/>
              </w:rPr>
              <w:t>41</w:t>
            </w:r>
            <w:r w:rsidR="001D404E" w:rsidRPr="001C5E83">
              <w:rPr>
                <w:rFonts w:ascii="Arial" w:hAnsi="Arial" w:cs="Arial"/>
                <w:color w:val="010205"/>
                <w:sz w:val="18"/>
                <w:szCs w:val="18"/>
              </w:rPr>
              <w:t>.0</w:t>
            </w:r>
          </w:p>
        </w:tc>
        <w:tc>
          <w:tcPr>
            <w:tcW w:w="854" w:type="dxa"/>
            <w:tcBorders>
              <w:top w:val="nil"/>
              <w:left w:val="single" w:sz="4" w:space="0" w:color="E7E6E6"/>
              <w:bottom w:val="single" w:sz="8" w:space="0" w:color="AEAEAE"/>
              <w:right w:val="single" w:sz="4" w:space="0" w:color="E7E6E6"/>
            </w:tcBorders>
            <w:shd w:val="clear" w:color="000000" w:fill="FFFFFF"/>
          </w:tcPr>
          <w:p w14:paraId="2B112E19" w14:textId="77777777" w:rsidR="001D404E" w:rsidRPr="001C5E83" w:rsidRDefault="00881FA5" w:rsidP="00351C9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color w:val="010205"/>
                <w:sz w:val="18"/>
                <w:szCs w:val="18"/>
              </w:rPr>
              <w:t>53</w:t>
            </w:r>
            <w:r w:rsidR="001D404E" w:rsidRPr="001C5E83">
              <w:rPr>
                <w:rFonts w:ascii="Arial" w:hAnsi="Arial" w:cs="Arial"/>
                <w:color w:val="010205"/>
                <w:sz w:val="18"/>
                <w:szCs w:val="18"/>
              </w:rPr>
              <w:t>.0</w:t>
            </w:r>
          </w:p>
        </w:tc>
        <w:tc>
          <w:tcPr>
            <w:tcW w:w="853" w:type="dxa"/>
            <w:tcBorders>
              <w:top w:val="nil"/>
              <w:left w:val="single" w:sz="4" w:space="0" w:color="E7E6E6"/>
              <w:bottom w:val="single" w:sz="8" w:space="0" w:color="AEAEAE"/>
              <w:right w:val="single" w:sz="4" w:space="0" w:color="E7E6E6"/>
            </w:tcBorders>
            <w:shd w:val="clear" w:color="000000" w:fill="FFFFFF"/>
          </w:tcPr>
          <w:p w14:paraId="4D224F08" w14:textId="77777777" w:rsidR="001D404E" w:rsidRPr="001C5E83" w:rsidRDefault="00881FA5" w:rsidP="00351C9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  <w:r w:rsidR="001D404E" w:rsidRPr="001C5E83">
              <w:rPr>
                <w:rFonts w:ascii="Arial" w:hAnsi="Arial" w:cs="Arial"/>
                <w:color w:val="010205"/>
                <w:sz w:val="18"/>
                <w:szCs w:val="18"/>
              </w:rPr>
              <w:t>.0</w:t>
            </w:r>
          </w:p>
        </w:tc>
        <w:tc>
          <w:tcPr>
            <w:tcW w:w="854" w:type="dxa"/>
            <w:tcBorders>
              <w:top w:val="nil"/>
              <w:left w:val="single" w:sz="4" w:space="0" w:color="E7E6E6"/>
              <w:bottom w:val="single" w:sz="8" w:space="0" w:color="AEAEAE"/>
              <w:right w:val="nil"/>
            </w:tcBorders>
            <w:shd w:val="clear" w:color="000000" w:fill="FFFFFF"/>
          </w:tcPr>
          <w:p w14:paraId="383ED537" w14:textId="77777777" w:rsidR="001D404E" w:rsidRPr="001C5E83" w:rsidRDefault="00881FA5" w:rsidP="00351C9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64.0</w:t>
            </w:r>
          </w:p>
        </w:tc>
      </w:tr>
      <w:tr w:rsidR="001D404E" w:rsidRPr="001C5E83" w14:paraId="63F73BD9" w14:textId="77777777" w:rsidTr="001D404E">
        <w:trPr>
          <w:trHeight w:val="317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F62E95" w14:textId="77777777" w:rsidR="001D404E" w:rsidRPr="001C5E83" w:rsidRDefault="001D404E" w:rsidP="00351C94">
            <w:pPr>
              <w:widowControl/>
              <w:autoSpaceDE/>
              <w:autoSpaceDN/>
              <w:adjustRightInd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D65BF7B" w14:textId="77777777" w:rsidR="001D404E" w:rsidRPr="001C5E83" w:rsidRDefault="00881FA5" w:rsidP="00351C94">
            <w:pPr>
              <w:widowControl/>
              <w:autoSpaceDE/>
              <w:autoSpaceDN/>
              <w:adjustRightInd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ARI</w:t>
            </w:r>
            <w:r w:rsidR="001D404E" w:rsidRPr="001C5E83">
              <w:rPr>
                <w:rFonts w:ascii="Arial" w:hAnsi="Arial" w:cs="Arial"/>
                <w:sz w:val="18"/>
                <w:szCs w:val="18"/>
              </w:rPr>
              <w:t xml:space="preserve"> prescriptio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FFFFF"/>
            <w:hideMark/>
          </w:tcPr>
          <w:p w14:paraId="336F91C0" w14:textId="77777777" w:rsidR="001D404E" w:rsidRPr="001C5E83" w:rsidRDefault="00881FA5" w:rsidP="00351C9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26.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000000" w:fill="FFFFFF"/>
            <w:hideMark/>
          </w:tcPr>
          <w:p w14:paraId="5A3731D7" w14:textId="77777777" w:rsidR="001D404E" w:rsidRPr="001C5E83" w:rsidRDefault="00881FA5" w:rsidP="00351C9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28.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4" w:space="0" w:color="E7E6E6"/>
            </w:tcBorders>
            <w:shd w:val="clear" w:color="000000" w:fill="FFFFFF"/>
            <w:hideMark/>
          </w:tcPr>
          <w:p w14:paraId="127FDCB3" w14:textId="77777777" w:rsidR="001D404E" w:rsidRPr="001C5E83" w:rsidRDefault="00881FA5" w:rsidP="00351C9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32.0</w:t>
            </w:r>
          </w:p>
        </w:tc>
        <w:tc>
          <w:tcPr>
            <w:tcW w:w="853" w:type="dxa"/>
            <w:tcBorders>
              <w:top w:val="nil"/>
              <w:left w:val="single" w:sz="4" w:space="0" w:color="E7E6E6"/>
              <w:bottom w:val="single" w:sz="8" w:space="0" w:color="auto"/>
              <w:right w:val="single" w:sz="4" w:space="0" w:color="E7E6E6"/>
            </w:tcBorders>
            <w:shd w:val="clear" w:color="000000" w:fill="FFFFFF"/>
          </w:tcPr>
          <w:p w14:paraId="4E427F77" w14:textId="77777777" w:rsidR="001D404E" w:rsidRPr="001C5E83" w:rsidRDefault="00881FA5" w:rsidP="00351C9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  <w:r w:rsidR="001D404E" w:rsidRPr="001C5E83">
              <w:rPr>
                <w:rFonts w:ascii="Arial" w:hAnsi="Arial" w:cs="Arial"/>
                <w:color w:val="010205"/>
                <w:sz w:val="18"/>
                <w:szCs w:val="18"/>
              </w:rPr>
              <w:t>.0</w:t>
            </w:r>
          </w:p>
        </w:tc>
        <w:tc>
          <w:tcPr>
            <w:tcW w:w="854" w:type="dxa"/>
            <w:tcBorders>
              <w:top w:val="nil"/>
              <w:left w:val="single" w:sz="4" w:space="0" w:color="E7E6E6"/>
              <w:bottom w:val="single" w:sz="8" w:space="0" w:color="auto"/>
              <w:right w:val="single" w:sz="4" w:space="0" w:color="E7E6E6"/>
            </w:tcBorders>
            <w:shd w:val="clear" w:color="000000" w:fill="FFFFFF"/>
          </w:tcPr>
          <w:p w14:paraId="6820DA29" w14:textId="77777777" w:rsidR="001D404E" w:rsidRPr="001C5E83" w:rsidRDefault="00881FA5" w:rsidP="00881FA5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45.0</w:t>
            </w:r>
          </w:p>
        </w:tc>
        <w:tc>
          <w:tcPr>
            <w:tcW w:w="853" w:type="dxa"/>
            <w:tcBorders>
              <w:top w:val="nil"/>
              <w:left w:val="single" w:sz="4" w:space="0" w:color="E7E6E6"/>
              <w:bottom w:val="single" w:sz="8" w:space="0" w:color="auto"/>
              <w:right w:val="single" w:sz="4" w:space="0" w:color="E7E6E6"/>
            </w:tcBorders>
            <w:shd w:val="clear" w:color="000000" w:fill="FFFFFF"/>
          </w:tcPr>
          <w:p w14:paraId="4F5E403E" w14:textId="77777777" w:rsidR="001D404E" w:rsidRPr="001C5E83" w:rsidRDefault="00881FA5" w:rsidP="00351C9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53.9</w:t>
            </w:r>
          </w:p>
        </w:tc>
        <w:tc>
          <w:tcPr>
            <w:tcW w:w="854" w:type="dxa"/>
            <w:tcBorders>
              <w:top w:val="nil"/>
              <w:left w:val="single" w:sz="4" w:space="0" w:color="E7E6E6"/>
              <w:bottom w:val="single" w:sz="8" w:space="0" w:color="auto"/>
              <w:right w:val="nil"/>
            </w:tcBorders>
            <w:shd w:val="clear" w:color="000000" w:fill="FFFFFF"/>
          </w:tcPr>
          <w:p w14:paraId="6DD37332" w14:textId="77777777" w:rsidR="001D404E" w:rsidRPr="001C5E83" w:rsidRDefault="00881FA5" w:rsidP="00351C94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5E83">
              <w:rPr>
                <w:rFonts w:ascii="Arial" w:hAnsi="Arial" w:cs="Arial"/>
                <w:sz w:val="18"/>
                <w:szCs w:val="18"/>
              </w:rPr>
              <w:t>56.5</w:t>
            </w:r>
          </w:p>
        </w:tc>
      </w:tr>
    </w:tbl>
    <w:p w14:paraId="1B11EA95" w14:textId="77777777" w:rsidR="00881FA5" w:rsidRPr="001D404E" w:rsidRDefault="00881FA5" w:rsidP="001D404E">
      <w:pPr>
        <w:widowControl/>
        <w:spacing w:line="320" w:lineRule="atLeast"/>
        <w:ind w:right="60"/>
        <w:rPr>
          <w:rFonts w:ascii="Arial" w:hAnsi="Arial" w:cs="Arial"/>
          <w:color w:val="FF0000"/>
          <w:sz w:val="24"/>
          <w:szCs w:val="24"/>
          <w:lang w:val="en-GB"/>
        </w:rPr>
      </w:pPr>
    </w:p>
    <w:sectPr w:rsidR="00881FA5" w:rsidRPr="001D404E" w:rsidSect="006B733D">
      <w:pgSz w:w="11903" w:h="16833"/>
      <w:pgMar w:top="993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embedSystemFonts/>
  <w:bordersDoNotSurroundHeader/>
  <w:bordersDoNotSurroundFooter/>
  <w:proofState w:spelling="clean" w:grammar="clean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C0D29"/>
    <w:rsid w:val="00023D6C"/>
    <w:rsid w:val="000D16DB"/>
    <w:rsid w:val="000D4D80"/>
    <w:rsid w:val="001C5E83"/>
    <w:rsid w:val="001D404E"/>
    <w:rsid w:val="002B11E4"/>
    <w:rsid w:val="002E3E37"/>
    <w:rsid w:val="00351C94"/>
    <w:rsid w:val="004C0D29"/>
    <w:rsid w:val="004E03A5"/>
    <w:rsid w:val="005038F7"/>
    <w:rsid w:val="00504E34"/>
    <w:rsid w:val="005F5183"/>
    <w:rsid w:val="006B733D"/>
    <w:rsid w:val="00792D67"/>
    <w:rsid w:val="00881FA5"/>
    <w:rsid w:val="00A21EE5"/>
    <w:rsid w:val="00AC2CA8"/>
    <w:rsid w:val="00AE4D27"/>
    <w:rsid w:val="00AE5691"/>
    <w:rsid w:val="00B03A1D"/>
    <w:rsid w:val="00D75263"/>
    <w:rsid w:val="00DA4581"/>
    <w:rsid w:val="00DD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DFDACF"/>
  <w14:defaultImageDpi w14:val="0"/>
  <w15:docId w15:val="{A62FE846-1A2D-4D15-B58D-6B1F2A01A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locked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locked/>
    <w:rPr>
      <w:rFonts w:ascii="Calibri Light" w:eastAsia="Times New Roman" w:hAnsi="Calibri Light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411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11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Wolfschlag</dc:creator>
  <cp:keywords/>
  <dc:description/>
  <cp:lastModifiedBy>chn off35</cp:lastModifiedBy>
  <cp:revision>4</cp:revision>
  <dcterms:created xsi:type="dcterms:W3CDTF">2021-03-26T15:52:00Z</dcterms:created>
  <dcterms:modified xsi:type="dcterms:W3CDTF">2021-05-22T17:08:00Z</dcterms:modified>
</cp:coreProperties>
</file>